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C5339" w14:textId="663B72D2" w:rsidR="00D67A12" w:rsidRPr="0020502E" w:rsidRDefault="00000000" w:rsidP="0020502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0502E">
        <w:rPr>
          <w:rFonts w:ascii="Times New Roman" w:hAnsi="Times New Roman" w:cs="Times New Roman"/>
          <w:b/>
          <w:bCs/>
          <w:sz w:val="22"/>
          <w:szCs w:val="22"/>
        </w:rPr>
        <w:t>Proportional Hazards Assumption Testing for Cox Models</w:t>
      </w:r>
    </w:p>
    <w:tbl>
      <w:tblPr>
        <w:tblW w:w="9932" w:type="dxa"/>
        <w:jc w:val="center"/>
        <w:tblLayout w:type="fixed"/>
        <w:tblLook w:val="0420" w:firstRow="1" w:lastRow="0" w:firstColumn="0" w:lastColumn="0" w:noHBand="0" w:noVBand="1"/>
      </w:tblPr>
      <w:tblGrid>
        <w:gridCol w:w="2234"/>
        <w:gridCol w:w="1455"/>
        <w:gridCol w:w="1111"/>
        <w:gridCol w:w="1455"/>
        <w:gridCol w:w="1111"/>
        <w:gridCol w:w="1455"/>
        <w:gridCol w:w="1111"/>
      </w:tblGrid>
      <w:tr w:rsidR="00D67A12" w:rsidRPr="0020502E" w14:paraId="762E22E2" w14:textId="77777777" w:rsidTr="0020502E">
        <w:trPr>
          <w:tblHeader/>
          <w:jc w:val="center"/>
        </w:trPr>
        <w:tc>
          <w:tcPr>
            <w:tcW w:w="2234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95A9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56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5A14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256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5108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VD Mortality</w:t>
            </w:r>
          </w:p>
        </w:tc>
        <w:tc>
          <w:tcPr>
            <w:tcW w:w="256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A0B6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 Mortality</w:t>
            </w:r>
          </w:p>
        </w:tc>
      </w:tr>
      <w:tr w:rsidR="00D67A12" w:rsidRPr="0020502E" w14:paraId="2934A65A" w14:textId="77777777" w:rsidTr="0020502E">
        <w:trPr>
          <w:tblHeader/>
          <w:jc w:val="center"/>
        </w:trPr>
        <w:tc>
          <w:tcPr>
            <w:tcW w:w="22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1DD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5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27D0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1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147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815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1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4F9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A9ED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1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C0E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67A12" w:rsidRPr="0020502E" w14:paraId="5E39410C" w14:textId="77777777" w:rsidTr="0020502E">
        <w:trPr>
          <w:jc w:val="center"/>
        </w:trPr>
        <w:tc>
          <w:tcPr>
            <w:tcW w:w="22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A04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AP group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14CF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92</w:t>
            </w:r>
          </w:p>
        </w:tc>
        <w:tc>
          <w:tcPr>
            <w:tcW w:w="11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4DAD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9EB9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CD8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09AC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1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DD16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D67A12" w:rsidRPr="0020502E" w14:paraId="1172B658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6211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17E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7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61E0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7724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4C5C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63AE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C029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6</w:t>
            </w:r>
          </w:p>
        </w:tc>
      </w:tr>
      <w:tr w:rsidR="00D67A12" w:rsidRPr="0020502E" w14:paraId="71E1E993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127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C6B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BEA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50CC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7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9D4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1167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30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570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D67A12" w:rsidRPr="0020502E" w14:paraId="277036AE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A44B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7656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40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97B7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031F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AC9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8E52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9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B0A2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D67A12" w:rsidRPr="0020502E" w14:paraId="461EB73D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8668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0B69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4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ADDC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AE49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5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E66F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07D8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8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A2F1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D67A12" w:rsidRPr="0020502E" w14:paraId="1C6817E5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882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6C8B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1BCB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E1A1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E81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2F26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8878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D67A12" w:rsidRPr="0020502E" w14:paraId="781DA5CE" w14:textId="77777777" w:rsidTr="0020502E">
        <w:trPr>
          <w:jc w:val="center"/>
        </w:trPr>
        <w:tc>
          <w:tcPr>
            <w:tcW w:w="22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7DCA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verty income ratio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97CE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9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A97B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9FE2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96E3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70FD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4A64" w14:textId="77777777" w:rsidR="00D67A12" w:rsidRPr="0020502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050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D67A12" w:rsidRPr="0020502E" w14:paraId="01655CEC" w14:textId="77777777" w:rsidTr="0020502E">
        <w:trPr>
          <w:jc w:val="center"/>
        </w:trPr>
        <w:tc>
          <w:tcPr>
            <w:tcW w:w="993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C61F" w14:textId="444C319C" w:rsidR="00D67A12" w:rsidRPr="0020502E" w:rsidRDefault="0020502E" w:rsidP="0020502E">
            <w:pPr>
              <w:jc w:val="both"/>
              <w:rPr>
                <w:rFonts w:ascii="Times New Roman" w:hAnsi="Times New Roman" w:cs="Times New Roman" w:hint="eastAsia"/>
                <w:lang w:eastAsia="zh-CN"/>
              </w:rPr>
            </w:pPr>
            <w:r w:rsidRPr="0020502E">
              <w:rPr>
                <w:rFonts w:ascii="Times New Roman" w:hAnsi="Times New Roman" w:cs="Times New Roman"/>
                <w:sz w:val="20"/>
                <w:szCs w:val="20"/>
              </w:rPr>
              <w:t>Proportional hazards assumption testing was performed using Schoenfeld residuals based on conventional Cox models fitted in the same analytic sample as the primary weighted Cox models.</w:t>
            </w:r>
            <w:r w:rsidRPr="002050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205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 P value &lt; 0.05 suggests possible violation of the proportional </w:t>
            </w:r>
            <w:proofErr w:type="gramStart"/>
            <w:r w:rsidRPr="00205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zards</w:t>
            </w:r>
            <w:proofErr w:type="gramEnd"/>
            <w:r w:rsidRPr="00205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ssumption.</w:t>
            </w:r>
            <w:r w:rsidRPr="002050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205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AP: the age–male–ALBI–platelets.</w:t>
            </w:r>
          </w:p>
        </w:tc>
      </w:tr>
    </w:tbl>
    <w:p w14:paraId="6EFD189C" w14:textId="77777777" w:rsidR="00F4623E" w:rsidRPr="0020502E" w:rsidRDefault="00F4623E">
      <w:pPr>
        <w:rPr>
          <w:rFonts w:ascii="Times New Roman" w:hAnsi="Times New Roman" w:cs="Times New Roman"/>
          <w:lang w:eastAsia="zh-CN"/>
        </w:rPr>
      </w:pPr>
    </w:p>
    <w:sectPr w:rsidR="00F4623E" w:rsidRPr="0020502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ACDA6" w14:textId="77777777" w:rsidR="00086264" w:rsidRDefault="00086264" w:rsidP="0020502E">
      <w:r>
        <w:separator/>
      </w:r>
    </w:p>
  </w:endnote>
  <w:endnote w:type="continuationSeparator" w:id="0">
    <w:p w14:paraId="58BBB13F" w14:textId="77777777" w:rsidR="00086264" w:rsidRDefault="00086264" w:rsidP="00205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52E91" w14:textId="77777777" w:rsidR="00086264" w:rsidRDefault="00086264" w:rsidP="0020502E">
      <w:r>
        <w:separator/>
      </w:r>
    </w:p>
  </w:footnote>
  <w:footnote w:type="continuationSeparator" w:id="0">
    <w:p w14:paraId="7575F1FB" w14:textId="77777777" w:rsidR="00086264" w:rsidRDefault="00086264" w:rsidP="00205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96176911">
    <w:abstractNumId w:val="1"/>
  </w:num>
  <w:num w:numId="2" w16cid:durableId="220799557">
    <w:abstractNumId w:val="2"/>
  </w:num>
  <w:num w:numId="3" w16cid:durableId="1112557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A12"/>
    <w:rsid w:val="00086264"/>
    <w:rsid w:val="00164CBD"/>
    <w:rsid w:val="0020502E"/>
    <w:rsid w:val="00D67A12"/>
    <w:rsid w:val="00EB51F5"/>
    <w:rsid w:val="00F4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ADE50"/>
  <w15:docId w15:val="{88E9235A-67EC-4CA3-A1DD-1D7DC017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05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502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50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5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 li</dc:creator>
  <cp:keywords/>
  <dc:description/>
  <cp:lastModifiedBy>pengyang li</cp:lastModifiedBy>
  <cp:revision>3</cp:revision>
  <dcterms:created xsi:type="dcterms:W3CDTF">2026-03-30T19:15:00Z</dcterms:created>
  <dcterms:modified xsi:type="dcterms:W3CDTF">2026-03-31T18:29:00Z</dcterms:modified>
  <cp:category/>
</cp:coreProperties>
</file>